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7EF5" w14:textId="77777777" w:rsidR="00AB77D7" w:rsidRDefault="00AB77D7" w:rsidP="00AB77D7">
      <w:pPr>
        <w:pStyle w:val="Caption"/>
        <w:keepNext/>
      </w:pPr>
      <w:r>
        <w:t>Table S2 Fisher tests results for Clusters and main settlement types (rural, urban, commuter areas)</w:t>
      </w:r>
    </w:p>
    <w:tbl>
      <w:tblPr>
        <w:tblW w:w="9556" w:type="dxa"/>
        <w:tblLayout w:type="fixed"/>
        <w:tblLook w:val="04A0" w:firstRow="1" w:lastRow="0" w:firstColumn="1" w:lastColumn="0" w:noHBand="0" w:noVBand="1"/>
      </w:tblPr>
      <w:tblGrid>
        <w:gridCol w:w="921"/>
        <w:gridCol w:w="595"/>
        <w:gridCol w:w="728"/>
        <w:gridCol w:w="727"/>
        <w:gridCol w:w="857"/>
        <w:gridCol w:w="605"/>
        <w:gridCol w:w="729"/>
        <w:gridCol w:w="730"/>
        <w:gridCol w:w="849"/>
        <w:gridCol w:w="615"/>
        <w:gridCol w:w="729"/>
        <w:gridCol w:w="730"/>
        <w:gridCol w:w="730"/>
        <w:gridCol w:w="11"/>
      </w:tblGrid>
      <w:tr w:rsidR="00AB77D7" w:rsidRPr="00404929" w14:paraId="1B3D8086" w14:textId="77777777" w:rsidTr="00A224FE">
        <w:trPr>
          <w:trHeight w:val="289"/>
        </w:trPr>
        <w:tc>
          <w:tcPr>
            <w:tcW w:w="9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6D62E89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7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1C3F3B8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2913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69AB4A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mmuter</w:t>
            </w:r>
          </w:p>
        </w:tc>
        <w:tc>
          <w:tcPr>
            <w:tcW w:w="2815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DD20BC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rban</w:t>
            </w:r>
          </w:p>
        </w:tc>
      </w:tr>
      <w:tr w:rsidR="00AB77D7" w:rsidRPr="00404929" w14:paraId="50F7DB9B" w14:textId="77777777" w:rsidTr="00A224FE">
        <w:trPr>
          <w:gridAfter w:val="1"/>
          <w:wAfter w:w="11" w:type="dxa"/>
          <w:trHeight w:val="289"/>
        </w:trPr>
        <w:tc>
          <w:tcPr>
            <w:tcW w:w="9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5F50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luster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59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473F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I 5%</w:t>
            </w:r>
          </w:p>
        </w:tc>
        <w:tc>
          <w:tcPr>
            <w:tcW w:w="7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04CB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</w:t>
            </w: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727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6BAF79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I 95%</w:t>
            </w:r>
          </w:p>
        </w:tc>
        <w:tc>
          <w:tcPr>
            <w:tcW w:w="85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63772A0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2A69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I 5%</w:t>
            </w:r>
          </w:p>
        </w:tc>
        <w:tc>
          <w:tcPr>
            <w:tcW w:w="7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C027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</w:t>
            </w: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73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E09958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I 95%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167A480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6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EB30C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I 5%</w:t>
            </w:r>
          </w:p>
        </w:tc>
        <w:tc>
          <w:tcPr>
            <w:tcW w:w="72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8018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</w:t>
            </w: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7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9DD0D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I 95%</w:t>
            </w:r>
          </w:p>
        </w:tc>
        <w:tc>
          <w:tcPr>
            <w:tcW w:w="7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F22EBC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-Val</w:t>
            </w:r>
          </w:p>
        </w:tc>
      </w:tr>
      <w:tr w:rsidR="00AB77D7" w:rsidRPr="00404929" w14:paraId="3C197F7B" w14:textId="77777777" w:rsidTr="00A224FE">
        <w:trPr>
          <w:gridAfter w:val="1"/>
          <w:wAfter w:w="11" w:type="dxa"/>
          <w:trHeight w:val="289"/>
        </w:trPr>
        <w:tc>
          <w:tcPr>
            <w:tcW w:w="9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612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D56F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7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D573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727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85341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57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4B6E9A1D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  <w:tc>
          <w:tcPr>
            <w:tcW w:w="6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1888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1CFB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30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9A185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1E267171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  <w:tc>
          <w:tcPr>
            <w:tcW w:w="6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B4EC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9667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D100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04FAFD5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</w:tr>
      <w:tr w:rsidR="00AB77D7" w:rsidRPr="00404929" w14:paraId="7EE0ADE9" w14:textId="77777777" w:rsidTr="00A224FE">
        <w:trPr>
          <w:gridAfter w:val="1"/>
          <w:wAfter w:w="11" w:type="dxa"/>
          <w:trHeight w:val="289"/>
        </w:trPr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A53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C76B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48D5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B0901F9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7" w:type="dxa"/>
            <w:tcBorders>
              <w:top w:val="nil"/>
              <w:left w:val="nil"/>
              <w:right w:val="single" w:sz="2" w:space="0" w:color="auto"/>
            </w:tcBorders>
            <w:vAlign w:val="center"/>
          </w:tcPr>
          <w:p w14:paraId="039D8B32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B98E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65DC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3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188AA1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49" w:type="dxa"/>
            <w:tcBorders>
              <w:top w:val="nil"/>
              <w:left w:val="nil"/>
              <w:right w:val="single" w:sz="2" w:space="0" w:color="auto"/>
            </w:tcBorders>
            <w:vAlign w:val="center"/>
          </w:tcPr>
          <w:p w14:paraId="7D8B16EE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9D7F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6D9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9A62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vAlign w:val="center"/>
          </w:tcPr>
          <w:p w14:paraId="2B1C7C7E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</w:tr>
      <w:tr w:rsidR="00AB77D7" w:rsidRPr="00404929" w14:paraId="4D4EF68C" w14:textId="77777777" w:rsidTr="00A224FE">
        <w:trPr>
          <w:gridAfter w:val="1"/>
          <w:wAfter w:w="11" w:type="dxa"/>
          <w:trHeight w:val="289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B012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4FB9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33FD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4B33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720AB8A5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78F8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92A4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8189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4BB2416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2621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7411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6CDF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95F6E" w14:textId="77777777" w:rsidR="00AB77D7" w:rsidRPr="00404929" w:rsidRDefault="00AB77D7" w:rsidP="00A224FE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04929">
              <w:rPr>
                <w:rFonts w:cstheme="minorHAnsi"/>
                <w:color w:val="000000"/>
                <w:sz w:val="18"/>
                <w:szCs w:val="18"/>
              </w:rPr>
              <w:t>≤0.001</w:t>
            </w:r>
          </w:p>
        </w:tc>
      </w:tr>
    </w:tbl>
    <w:p w14:paraId="73C8DC0D" w14:textId="77777777" w:rsidR="000A6D16" w:rsidRDefault="000A6D16"/>
    <w:sectPr w:rsidR="000A6D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7D7"/>
    <w:rsid w:val="000A6D16"/>
    <w:rsid w:val="001B5EF4"/>
    <w:rsid w:val="001D0750"/>
    <w:rsid w:val="00275630"/>
    <w:rsid w:val="002F5E88"/>
    <w:rsid w:val="00432C76"/>
    <w:rsid w:val="006E0E27"/>
    <w:rsid w:val="009A5ADC"/>
    <w:rsid w:val="00AB77D7"/>
    <w:rsid w:val="00BE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1B567"/>
  <w15:chartTrackingRefBased/>
  <w15:docId w15:val="{CA1B7536-4A00-482E-84BE-1CB0C4B0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77D7"/>
    <w:pPr>
      <w:spacing w:after="200" w:line="240" w:lineRule="auto"/>
      <w:ind w:firstLine="720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oudou</dc:creator>
  <cp:keywords/>
  <dc:description/>
  <cp:lastModifiedBy>Martin Boudou</cp:lastModifiedBy>
  <cp:revision>1</cp:revision>
  <dcterms:created xsi:type="dcterms:W3CDTF">2023-09-12T09:02:00Z</dcterms:created>
  <dcterms:modified xsi:type="dcterms:W3CDTF">2023-09-12T09:02:00Z</dcterms:modified>
</cp:coreProperties>
</file>